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37A14" w14:textId="28A6D750" w:rsidR="00772036" w:rsidRPr="004A6A7B" w:rsidRDefault="00072C63" w:rsidP="004A6A7B">
      <w:pPr>
        <w:spacing w:line="360" w:lineRule="auto"/>
        <w:rPr>
          <w:rFonts w:ascii="Times New Roman" w:hAnsi="Times New Roman" w:cs="Times New Roman"/>
        </w:rPr>
      </w:pPr>
      <w:r w:rsidRPr="004A6A7B">
        <w:rPr>
          <w:rFonts w:ascii="Times New Roman" w:hAnsi="Times New Roman" w:cs="Times New Roman"/>
          <w:b/>
          <w:bCs/>
        </w:rPr>
        <w:t>Supplementary Table</w:t>
      </w:r>
      <w:r w:rsidR="00565637">
        <w:rPr>
          <w:rFonts w:ascii="Times New Roman" w:hAnsi="Times New Roman" w:cs="Times New Roman"/>
          <w:b/>
          <w:bCs/>
        </w:rPr>
        <w:t xml:space="preserve"> 1</w:t>
      </w:r>
      <w:r w:rsidRPr="004A6A7B">
        <w:rPr>
          <w:rFonts w:ascii="Times New Roman" w:hAnsi="Times New Roman" w:cs="Times New Roman"/>
          <w:b/>
          <w:bCs/>
        </w:rPr>
        <w:t xml:space="preserve">. </w:t>
      </w:r>
      <w:r w:rsidR="004A6A7B">
        <w:rPr>
          <w:rFonts w:ascii="Times New Roman" w:hAnsi="Times New Roman" w:cs="Times New Roman"/>
        </w:rPr>
        <w:t xml:space="preserve">The correlations between </w:t>
      </w:r>
      <w:r w:rsidR="004A6A7B" w:rsidRPr="000F2658">
        <w:rPr>
          <w:rFonts w:ascii="Times New Roman" w:hAnsi="Times New Roman" w:cs="Times New Roman"/>
          <w:lang w:val="en-US"/>
        </w:rPr>
        <w:t>early spontaneous movements</w:t>
      </w:r>
      <w:r w:rsidR="004A6A7B">
        <w:rPr>
          <w:rFonts w:ascii="Times New Roman" w:hAnsi="Times New Roman" w:cs="Times New Roman"/>
          <w:lang w:val="en-US"/>
        </w:rPr>
        <w:t xml:space="preserve"> and Bayley-III </w:t>
      </w:r>
      <w:r w:rsidR="004A6A7B" w:rsidRPr="004D3C19">
        <w:rPr>
          <w:rFonts w:ascii="Times New Roman" w:hAnsi="Times New Roman" w:cs="Times New Roman"/>
          <w:lang w:val="en-US"/>
        </w:rPr>
        <w:t>sub</w:t>
      </w:r>
      <w:r w:rsidR="00194A90" w:rsidRPr="004D3C19">
        <w:rPr>
          <w:rFonts w:ascii="Times New Roman" w:hAnsi="Times New Roman" w:cs="Times New Roman"/>
          <w:lang w:val="en-US"/>
        </w:rPr>
        <w:t>domains in preterm infant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6842"/>
        <w:gridCol w:w="1192"/>
        <w:gridCol w:w="1192"/>
        <w:gridCol w:w="1193"/>
        <w:gridCol w:w="1192"/>
        <w:gridCol w:w="1192"/>
        <w:gridCol w:w="1193"/>
      </w:tblGrid>
      <w:tr w:rsidR="00E939E5" w14:paraId="47A22EAF" w14:textId="77777777" w:rsidTr="005C3CE7">
        <w:trPr>
          <w:trHeight w:val="340"/>
        </w:trPr>
        <w:tc>
          <w:tcPr>
            <w:tcW w:w="6842" w:type="dxa"/>
            <w:vMerge w:val="restart"/>
            <w:vAlign w:val="center"/>
          </w:tcPr>
          <w:p w14:paraId="0ECF07BE" w14:textId="77777777" w:rsidR="00E939E5" w:rsidRPr="00E939E5" w:rsidRDefault="00E939E5" w:rsidP="00E939E5">
            <w:pPr>
              <w:rPr>
                <w:b/>
                <w:bCs/>
              </w:rPr>
            </w:pPr>
            <w:r w:rsidRPr="00E939E5">
              <w:rPr>
                <w:rFonts w:ascii="Times New Roman" w:hAnsi="Times New Roman" w:cs="Times New Roman"/>
                <w:b/>
                <w:bCs/>
                <w:lang w:val="en-US"/>
              </w:rPr>
              <w:t>Early Spontaneous Movements</w:t>
            </w:r>
          </w:p>
        </w:tc>
        <w:tc>
          <w:tcPr>
            <w:tcW w:w="7154" w:type="dxa"/>
            <w:gridSpan w:val="6"/>
          </w:tcPr>
          <w:p w14:paraId="3768B987" w14:textId="77777777" w:rsidR="00E939E5" w:rsidRPr="008C023F" w:rsidRDefault="00E939E5" w:rsidP="003F1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023F">
              <w:rPr>
                <w:rFonts w:ascii="Times New Roman" w:hAnsi="Times New Roman" w:cs="Times New Roman"/>
                <w:b/>
                <w:bCs/>
              </w:rPr>
              <w:t>Bayley-III Subsections</w:t>
            </w:r>
          </w:p>
        </w:tc>
      </w:tr>
      <w:tr w:rsidR="005C3CE7" w14:paraId="4D777431" w14:textId="77777777" w:rsidTr="004D3C19">
        <w:trPr>
          <w:trHeight w:val="340"/>
        </w:trPr>
        <w:tc>
          <w:tcPr>
            <w:tcW w:w="6842" w:type="dxa"/>
            <w:vMerge/>
          </w:tcPr>
          <w:p w14:paraId="33E5C3B8" w14:textId="77777777" w:rsidR="00E939E5" w:rsidRDefault="00E939E5" w:rsidP="003F1260"/>
        </w:tc>
        <w:tc>
          <w:tcPr>
            <w:tcW w:w="2384" w:type="dxa"/>
            <w:gridSpan w:val="2"/>
          </w:tcPr>
          <w:p w14:paraId="10924303" w14:textId="7062ACC9" w:rsidR="00E939E5" w:rsidRPr="00772036" w:rsidRDefault="00E939E5" w:rsidP="003F1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2036">
              <w:rPr>
                <w:rFonts w:ascii="Times New Roman" w:hAnsi="Times New Roman" w:cs="Times New Roman"/>
                <w:b/>
                <w:bCs/>
              </w:rPr>
              <w:t>Cognitive</w:t>
            </w:r>
            <w:r w:rsidR="00194A90">
              <w:rPr>
                <w:rFonts w:ascii="Times New Roman" w:hAnsi="Times New Roman" w:cs="Times New Roman"/>
                <w:b/>
                <w:bCs/>
              </w:rPr>
              <w:t xml:space="preserve"> Domain</w:t>
            </w:r>
          </w:p>
        </w:tc>
        <w:tc>
          <w:tcPr>
            <w:tcW w:w="2385" w:type="dxa"/>
            <w:gridSpan w:val="2"/>
          </w:tcPr>
          <w:p w14:paraId="56218369" w14:textId="0BCC8340" w:rsidR="00E939E5" w:rsidRPr="00772036" w:rsidRDefault="00E939E5" w:rsidP="003F1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2036">
              <w:rPr>
                <w:rFonts w:ascii="Times New Roman" w:hAnsi="Times New Roman" w:cs="Times New Roman"/>
                <w:b/>
                <w:bCs/>
              </w:rPr>
              <w:t>Language</w:t>
            </w:r>
            <w:r w:rsidR="00194A90">
              <w:rPr>
                <w:rFonts w:ascii="Times New Roman" w:hAnsi="Times New Roman" w:cs="Times New Roman"/>
                <w:b/>
                <w:bCs/>
              </w:rPr>
              <w:t xml:space="preserve"> Domain</w:t>
            </w:r>
          </w:p>
        </w:tc>
        <w:tc>
          <w:tcPr>
            <w:tcW w:w="2385" w:type="dxa"/>
            <w:gridSpan w:val="2"/>
          </w:tcPr>
          <w:p w14:paraId="5EBB2B42" w14:textId="49E6E265" w:rsidR="00E939E5" w:rsidRPr="00772036" w:rsidRDefault="00E939E5" w:rsidP="003F1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2036">
              <w:rPr>
                <w:rFonts w:ascii="Times New Roman" w:hAnsi="Times New Roman" w:cs="Times New Roman"/>
                <w:b/>
                <w:bCs/>
              </w:rPr>
              <w:t>Motor</w:t>
            </w:r>
            <w:r w:rsidR="00194A90">
              <w:rPr>
                <w:rFonts w:ascii="Times New Roman" w:hAnsi="Times New Roman" w:cs="Times New Roman"/>
                <w:b/>
                <w:bCs/>
              </w:rPr>
              <w:t xml:space="preserve"> Domain</w:t>
            </w:r>
          </w:p>
        </w:tc>
      </w:tr>
      <w:tr w:rsidR="005C3CE7" w14:paraId="61844E25" w14:textId="77777777" w:rsidTr="004D3C19">
        <w:trPr>
          <w:trHeight w:val="340"/>
        </w:trPr>
        <w:tc>
          <w:tcPr>
            <w:tcW w:w="6842" w:type="dxa"/>
            <w:vMerge/>
          </w:tcPr>
          <w:p w14:paraId="7AB1673F" w14:textId="77777777" w:rsidR="00E939E5" w:rsidRDefault="00E939E5" w:rsidP="003F1260"/>
        </w:tc>
        <w:tc>
          <w:tcPr>
            <w:tcW w:w="1192" w:type="dxa"/>
          </w:tcPr>
          <w:p w14:paraId="02D2C7DD" w14:textId="6346D79C" w:rsidR="00E939E5" w:rsidRPr="005F386C" w:rsidRDefault="00E939E5" w:rsidP="003F126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C44D3B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1192" w:type="dxa"/>
          </w:tcPr>
          <w:p w14:paraId="6B4A1305" w14:textId="77777777" w:rsidR="00E939E5" w:rsidRPr="00C44D3B" w:rsidRDefault="00E939E5" w:rsidP="003F1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D3B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193" w:type="dxa"/>
          </w:tcPr>
          <w:p w14:paraId="13C88754" w14:textId="2FCA5669" w:rsidR="00E939E5" w:rsidRPr="005F386C" w:rsidRDefault="00E939E5" w:rsidP="003F126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C44D3B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1192" w:type="dxa"/>
          </w:tcPr>
          <w:p w14:paraId="0EFC6A46" w14:textId="77777777" w:rsidR="00E939E5" w:rsidRPr="00C44D3B" w:rsidRDefault="00E939E5" w:rsidP="003F1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D3B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192" w:type="dxa"/>
          </w:tcPr>
          <w:p w14:paraId="0485C138" w14:textId="0061D2B7" w:rsidR="00E939E5" w:rsidRPr="005F386C" w:rsidRDefault="00E939E5" w:rsidP="003F126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C44D3B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1193" w:type="dxa"/>
          </w:tcPr>
          <w:p w14:paraId="1A524741" w14:textId="77777777" w:rsidR="00E939E5" w:rsidRPr="00C44D3B" w:rsidRDefault="00E939E5" w:rsidP="003F1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D3B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5C3CE7" w14:paraId="715B4C2A" w14:textId="77777777" w:rsidTr="004D3C19">
        <w:trPr>
          <w:trHeight w:val="340"/>
        </w:trPr>
        <w:tc>
          <w:tcPr>
            <w:tcW w:w="6842" w:type="dxa"/>
          </w:tcPr>
          <w:p w14:paraId="2BB6D0DD" w14:textId="77777777" w:rsidR="00072C63" w:rsidRPr="00772036" w:rsidRDefault="00072C63" w:rsidP="003F126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72036">
              <w:rPr>
                <w:rFonts w:ascii="Times New Roman" w:hAnsi="Times New Roman" w:cs="Times New Roman"/>
                <w:b/>
                <w:bCs/>
                <w:i/>
                <w:iCs/>
              </w:rPr>
              <w:t>Preterm or term period</w:t>
            </w:r>
          </w:p>
        </w:tc>
        <w:tc>
          <w:tcPr>
            <w:tcW w:w="1192" w:type="dxa"/>
          </w:tcPr>
          <w:p w14:paraId="1F776596" w14:textId="77777777" w:rsidR="00072C63" w:rsidRDefault="00072C63" w:rsidP="003F1260"/>
        </w:tc>
        <w:tc>
          <w:tcPr>
            <w:tcW w:w="1192" w:type="dxa"/>
          </w:tcPr>
          <w:p w14:paraId="4280E0EB" w14:textId="77777777" w:rsidR="00072C63" w:rsidRDefault="00072C63" w:rsidP="003F1260"/>
        </w:tc>
        <w:tc>
          <w:tcPr>
            <w:tcW w:w="1193" w:type="dxa"/>
          </w:tcPr>
          <w:p w14:paraId="65415E67" w14:textId="77777777" w:rsidR="00072C63" w:rsidRDefault="00072C63" w:rsidP="003F1260"/>
        </w:tc>
        <w:tc>
          <w:tcPr>
            <w:tcW w:w="1192" w:type="dxa"/>
          </w:tcPr>
          <w:p w14:paraId="17CF76C1" w14:textId="77777777" w:rsidR="00072C63" w:rsidRDefault="00072C63" w:rsidP="003F1260"/>
        </w:tc>
        <w:tc>
          <w:tcPr>
            <w:tcW w:w="1192" w:type="dxa"/>
          </w:tcPr>
          <w:p w14:paraId="0D0B7BB8" w14:textId="77777777" w:rsidR="00072C63" w:rsidRDefault="00072C63" w:rsidP="003F1260"/>
        </w:tc>
        <w:tc>
          <w:tcPr>
            <w:tcW w:w="1193" w:type="dxa"/>
          </w:tcPr>
          <w:p w14:paraId="0C95FEC4" w14:textId="77777777" w:rsidR="00072C63" w:rsidRDefault="00072C63" w:rsidP="003F1260"/>
        </w:tc>
      </w:tr>
      <w:tr w:rsidR="005C3CE7" w14:paraId="06BA2E49" w14:textId="77777777" w:rsidTr="004D3C19">
        <w:trPr>
          <w:trHeight w:val="340"/>
        </w:trPr>
        <w:tc>
          <w:tcPr>
            <w:tcW w:w="6842" w:type="dxa"/>
          </w:tcPr>
          <w:p w14:paraId="5685D27B" w14:textId="77777777" w:rsidR="00072C63" w:rsidRPr="00772036" w:rsidRDefault="00072C63" w:rsidP="003F1260">
            <w:pPr>
              <w:rPr>
                <w:rFonts w:ascii="Times New Roman" w:hAnsi="Times New Roman" w:cs="Times New Roman"/>
              </w:rPr>
            </w:pPr>
            <w:r w:rsidRPr="00772036">
              <w:rPr>
                <w:rFonts w:ascii="Times New Roman" w:hAnsi="Times New Roman" w:cs="Times New Roman"/>
              </w:rPr>
              <w:t>GMOS-R</w:t>
            </w:r>
          </w:p>
        </w:tc>
        <w:tc>
          <w:tcPr>
            <w:tcW w:w="1192" w:type="dxa"/>
          </w:tcPr>
          <w:p w14:paraId="66E88FD3" w14:textId="77777777" w:rsidR="00072C63" w:rsidRPr="00052F83" w:rsidRDefault="00072C63" w:rsidP="003F1260">
            <w:pPr>
              <w:jc w:val="center"/>
              <w:rPr>
                <w:rFonts w:ascii="Times New Roman" w:hAnsi="Times New Roman" w:cs="Times New Roman"/>
              </w:rPr>
            </w:pPr>
            <w:r w:rsidRPr="00052F83">
              <w:rPr>
                <w:rFonts w:ascii="Times New Roman" w:hAnsi="Times New Roman" w:cs="Times New Roman"/>
              </w:rPr>
              <w:t>.171</w:t>
            </w:r>
          </w:p>
        </w:tc>
        <w:tc>
          <w:tcPr>
            <w:tcW w:w="1192" w:type="dxa"/>
          </w:tcPr>
          <w:p w14:paraId="02E27503" w14:textId="5B6005BB" w:rsidR="00072C63" w:rsidRPr="00052F83" w:rsidRDefault="00B04C03" w:rsidP="003F12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72C63"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1193" w:type="dxa"/>
          </w:tcPr>
          <w:p w14:paraId="44AFA205" w14:textId="77777777" w:rsidR="00072C63" w:rsidRPr="00052F83" w:rsidRDefault="00072C63" w:rsidP="003F12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1192" w:type="dxa"/>
          </w:tcPr>
          <w:p w14:paraId="20E780EC" w14:textId="26B00C24" w:rsidR="00072C63" w:rsidRPr="00052F83" w:rsidRDefault="00B04C03" w:rsidP="003F12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72C63">
              <w:rPr>
                <w:rFonts w:ascii="Times New Roman" w:hAnsi="Times New Roman" w:cs="Times New Roman"/>
              </w:rPr>
              <w:t>.378</w:t>
            </w:r>
          </w:p>
        </w:tc>
        <w:tc>
          <w:tcPr>
            <w:tcW w:w="1192" w:type="dxa"/>
          </w:tcPr>
          <w:p w14:paraId="6C49A5D0" w14:textId="77777777" w:rsidR="00072C63" w:rsidRPr="00052F83" w:rsidRDefault="00072C63" w:rsidP="003F1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2F83">
              <w:rPr>
                <w:rFonts w:ascii="Times New Roman" w:hAnsi="Times New Roman" w:cs="Times New Roman"/>
                <w:b/>
                <w:bCs/>
              </w:rPr>
              <w:t>.329</w:t>
            </w:r>
          </w:p>
        </w:tc>
        <w:tc>
          <w:tcPr>
            <w:tcW w:w="1193" w:type="dxa"/>
          </w:tcPr>
          <w:p w14:paraId="606B12B9" w14:textId="3EE93D1D" w:rsidR="00072C63" w:rsidRPr="005F386C" w:rsidRDefault="00B04C03" w:rsidP="003F126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="00072C63" w:rsidRPr="00052F83">
              <w:rPr>
                <w:rFonts w:ascii="Times New Roman" w:hAnsi="Times New Roman" w:cs="Times New Roman"/>
                <w:b/>
                <w:bCs/>
              </w:rPr>
              <w:t>.002</w:t>
            </w:r>
          </w:p>
        </w:tc>
      </w:tr>
      <w:tr w:rsidR="005C3CE7" w14:paraId="141F9ED6" w14:textId="77777777" w:rsidTr="004D3C19">
        <w:trPr>
          <w:trHeight w:val="340"/>
        </w:trPr>
        <w:tc>
          <w:tcPr>
            <w:tcW w:w="6842" w:type="dxa"/>
          </w:tcPr>
          <w:p w14:paraId="5A5C1056" w14:textId="467FB2FB" w:rsidR="00072C63" w:rsidRPr="00772036" w:rsidRDefault="005C3CE7" w:rsidP="003F12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obal GMs (CS, PR or N)  </w:t>
            </w:r>
            <w:r w:rsidR="00072C63" w:rsidRPr="0077203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92" w:type="dxa"/>
          </w:tcPr>
          <w:p w14:paraId="18EB8CDC" w14:textId="77777777" w:rsidR="00072C63" w:rsidRPr="00052F83" w:rsidRDefault="00072C63" w:rsidP="003F12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6</w:t>
            </w:r>
          </w:p>
        </w:tc>
        <w:tc>
          <w:tcPr>
            <w:tcW w:w="1192" w:type="dxa"/>
          </w:tcPr>
          <w:p w14:paraId="1F8790B1" w14:textId="2DE23451" w:rsidR="00072C63" w:rsidRPr="00052F83" w:rsidRDefault="00B04C03" w:rsidP="003F12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72C63">
              <w:rPr>
                <w:rFonts w:ascii="Times New Roman" w:hAnsi="Times New Roman" w:cs="Times New Roman"/>
              </w:rPr>
              <w:t>.177</w:t>
            </w:r>
          </w:p>
        </w:tc>
        <w:tc>
          <w:tcPr>
            <w:tcW w:w="1193" w:type="dxa"/>
          </w:tcPr>
          <w:p w14:paraId="2EC695B1" w14:textId="77777777" w:rsidR="00072C63" w:rsidRPr="00052F83" w:rsidRDefault="00072C63" w:rsidP="003F12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1</w:t>
            </w:r>
          </w:p>
        </w:tc>
        <w:tc>
          <w:tcPr>
            <w:tcW w:w="1192" w:type="dxa"/>
          </w:tcPr>
          <w:p w14:paraId="13697468" w14:textId="2E65D4B4" w:rsidR="00072C63" w:rsidRPr="00052F83" w:rsidRDefault="00B04C03" w:rsidP="003F12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72C63"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1192" w:type="dxa"/>
          </w:tcPr>
          <w:p w14:paraId="4FA369BC" w14:textId="44833D1E" w:rsidR="00072C63" w:rsidRPr="00052F83" w:rsidRDefault="00072C63" w:rsidP="003F1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2F83">
              <w:rPr>
                <w:rFonts w:ascii="Times New Roman" w:hAnsi="Times New Roman" w:cs="Times New Roman"/>
                <w:b/>
                <w:bCs/>
              </w:rPr>
              <w:t>.2</w:t>
            </w:r>
            <w:r w:rsidR="00C0649E">
              <w:rPr>
                <w:rFonts w:ascii="Times New Roman" w:hAnsi="Times New Roman" w:cs="Times New Roman"/>
                <w:b/>
                <w:bCs/>
              </w:rPr>
              <w:t>55</w:t>
            </w:r>
          </w:p>
        </w:tc>
        <w:tc>
          <w:tcPr>
            <w:tcW w:w="1193" w:type="dxa"/>
          </w:tcPr>
          <w:p w14:paraId="4B1C34BA" w14:textId="221A7450" w:rsidR="00072C63" w:rsidRPr="005F386C" w:rsidRDefault="00B04C03" w:rsidP="003F126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="00072C63" w:rsidRPr="00052F83">
              <w:rPr>
                <w:rFonts w:ascii="Times New Roman" w:hAnsi="Times New Roman" w:cs="Times New Roman"/>
                <w:b/>
                <w:bCs/>
              </w:rPr>
              <w:t>.0</w:t>
            </w:r>
            <w:r w:rsidR="00C0649E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</w:tr>
      <w:tr w:rsidR="005C3CE7" w14:paraId="7069D382" w14:textId="77777777" w:rsidTr="004D3C19">
        <w:trPr>
          <w:trHeight w:val="340"/>
        </w:trPr>
        <w:tc>
          <w:tcPr>
            <w:tcW w:w="6842" w:type="dxa"/>
          </w:tcPr>
          <w:p w14:paraId="1C1D345D" w14:textId="77777777" w:rsidR="00072C63" w:rsidRPr="00772036" w:rsidRDefault="00072C63" w:rsidP="003F126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7203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ostterm period    </w:t>
            </w:r>
          </w:p>
        </w:tc>
        <w:tc>
          <w:tcPr>
            <w:tcW w:w="1192" w:type="dxa"/>
          </w:tcPr>
          <w:p w14:paraId="276E853D" w14:textId="77777777" w:rsidR="00072C63" w:rsidRPr="00052F83" w:rsidRDefault="00072C63" w:rsidP="003F12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</w:tcPr>
          <w:p w14:paraId="55FA4A81" w14:textId="77777777" w:rsidR="00072C63" w:rsidRPr="00052F83" w:rsidRDefault="00072C63" w:rsidP="003F12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3" w:type="dxa"/>
          </w:tcPr>
          <w:p w14:paraId="7E090C6E" w14:textId="77777777" w:rsidR="00072C63" w:rsidRPr="00052F83" w:rsidRDefault="00072C63" w:rsidP="003F12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</w:tcPr>
          <w:p w14:paraId="3C2EC26F" w14:textId="77777777" w:rsidR="00072C63" w:rsidRPr="00052F83" w:rsidRDefault="00072C63" w:rsidP="003F12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</w:tcPr>
          <w:p w14:paraId="68E5FA82" w14:textId="77777777" w:rsidR="00072C63" w:rsidRPr="00052F83" w:rsidRDefault="00072C63" w:rsidP="003F12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3" w:type="dxa"/>
          </w:tcPr>
          <w:p w14:paraId="59C8336D" w14:textId="77777777" w:rsidR="00072C63" w:rsidRPr="00052F83" w:rsidRDefault="00072C63" w:rsidP="003F12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3CE7" w14:paraId="325ACABB" w14:textId="77777777" w:rsidTr="004D3C19">
        <w:trPr>
          <w:trHeight w:val="340"/>
        </w:trPr>
        <w:tc>
          <w:tcPr>
            <w:tcW w:w="6842" w:type="dxa"/>
          </w:tcPr>
          <w:p w14:paraId="26E4062F" w14:textId="77777777" w:rsidR="00072C63" w:rsidRPr="00772036" w:rsidRDefault="00072C63" w:rsidP="003F1260">
            <w:pPr>
              <w:rPr>
                <w:rFonts w:ascii="Times New Roman" w:hAnsi="Times New Roman" w:cs="Times New Roman"/>
              </w:rPr>
            </w:pPr>
            <w:r w:rsidRPr="00772036">
              <w:rPr>
                <w:rFonts w:ascii="Times New Roman" w:hAnsi="Times New Roman" w:cs="Times New Roman"/>
              </w:rPr>
              <w:t>GMOS-R</w:t>
            </w:r>
          </w:p>
        </w:tc>
        <w:tc>
          <w:tcPr>
            <w:tcW w:w="1192" w:type="dxa"/>
          </w:tcPr>
          <w:p w14:paraId="14CDF88B" w14:textId="77777777" w:rsidR="00072C63" w:rsidRPr="002A7E93" w:rsidRDefault="00072C63" w:rsidP="003F1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E93">
              <w:rPr>
                <w:rFonts w:ascii="Times New Roman" w:hAnsi="Times New Roman" w:cs="Times New Roman"/>
                <w:b/>
                <w:bCs/>
              </w:rPr>
              <w:t>.222</w:t>
            </w:r>
          </w:p>
        </w:tc>
        <w:tc>
          <w:tcPr>
            <w:tcW w:w="1192" w:type="dxa"/>
          </w:tcPr>
          <w:p w14:paraId="3CC49A34" w14:textId="1F3186CB" w:rsidR="00072C63" w:rsidRPr="005F386C" w:rsidRDefault="00B04C03" w:rsidP="003F126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="00072C63" w:rsidRPr="002A7E93">
              <w:rPr>
                <w:rFonts w:ascii="Times New Roman" w:hAnsi="Times New Roman" w:cs="Times New Roman"/>
                <w:b/>
                <w:bCs/>
              </w:rPr>
              <w:t>.039</w:t>
            </w:r>
          </w:p>
        </w:tc>
        <w:tc>
          <w:tcPr>
            <w:tcW w:w="1193" w:type="dxa"/>
          </w:tcPr>
          <w:p w14:paraId="5D5C8F16" w14:textId="77777777" w:rsidR="00072C63" w:rsidRPr="002A7E93" w:rsidRDefault="00072C63" w:rsidP="003F1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E93">
              <w:rPr>
                <w:rFonts w:ascii="Times New Roman" w:hAnsi="Times New Roman" w:cs="Times New Roman"/>
                <w:b/>
                <w:bCs/>
              </w:rPr>
              <w:t>.215</w:t>
            </w:r>
          </w:p>
        </w:tc>
        <w:tc>
          <w:tcPr>
            <w:tcW w:w="1192" w:type="dxa"/>
          </w:tcPr>
          <w:p w14:paraId="42EA22CC" w14:textId="509CC38C" w:rsidR="00072C63" w:rsidRPr="005F386C" w:rsidRDefault="00B04C03" w:rsidP="003F126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="00072C63" w:rsidRPr="002A7E93">
              <w:rPr>
                <w:rFonts w:ascii="Times New Roman" w:hAnsi="Times New Roman" w:cs="Times New Roman"/>
                <w:b/>
                <w:bCs/>
              </w:rPr>
              <w:t>.045</w:t>
            </w:r>
          </w:p>
        </w:tc>
        <w:tc>
          <w:tcPr>
            <w:tcW w:w="1192" w:type="dxa"/>
          </w:tcPr>
          <w:p w14:paraId="2B45C3DA" w14:textId="77777777" w:rsidR="00072C63" w:rsidRPr="002A7E93" w:rsidRDefault="00072C63" w:rsidP="003F1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E93">
              <w:rPr>
                <w:rFonts w:ascii="Times New Roman" w:hAnsi="Times New Roman" w:cs="Times New Roman"/>
                <w:b/>
                <w:bCs/>
              </w:rPr>
              <w:t>.340</w:t>
            </w:r>
          </w:p>
        </w:tc>
        <w:tc>
          <w:tcPr>
            <w:tcW w:w="1193" w:type="dxa"/>
          </w:tcPr>
          <w:p w14:paraId="2E775092" w14:textId="55969056" w:rsidR="00072C63" w:rsidRPr="005F386C" w:rsidRDefault="00B04C03" w:rsidP="003F126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="00072C63" w:rsidRPr="002A7E93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5C3CE7" w14:paraId="24782231" w14:textId="77777777" w:rsidTr="004D3C19">
        <w:trPr>
          <w:trHeight w:val="340"/>
        </w:trPr>
        <w:tc>
          <w:tcPr>
            <w:tcW w:w="6842" w:type="dxa"/>
          </w:tcPr>
          <w:p w14:paraId="653D3AF5" w14:textId="088FEB79" w:rsidR="00072C63" w:rsidRPr="00772036" w:rsidRDefault="005C3CE7" w:rsidP="003F126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Global GMs (CS, PR or N)    </w:t>
            </w:r>
          </w:p>
        </w:tc>
        <w:tc>
          <w:tcPr>
            <w:tcW w:w="1192" w:type="dxa"/>
          </w:tcPr>
          <w:p w14:paraId="790BA503" w14:textId="77777777" w:rsidR="00072C63" w:rsidRPr="0045003A" w:rsidRDefault="00072C63" w:rsidP="003F1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003A">
              <w:rPr>
                <w:rFonts w:ascii="Times New Roman" w:hAnsi="Times New Roman" w:cs="Times New Roman"/>
                <w:b/>
                <w:bCs/>
              </w:rPr>
              <w:t>.355</w:t>
            </w:r>
          </w:p>
        </w:tc>
        <w:tc>
          <w:tcPr>
            <w:tcW w:w="1192" w:type="dxa"/>
          </w:tcPr>
          <w:p w14:paraId="4EC66664" w14:textId="3E35008A" w:rsidR="00072C63" w:rsidRPr="005F386C" w:rsidRDefault="00B04C03" w:rsidP="003F126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="00072C63" w:rsidRPr="0045003A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193" w:type="dxa"/>
          </w:tcPr>
          <w:p w14:paraId="2C52DF60" w14:textId="77777777" w:rsidR="00072C63" w:rsidRPr="00052F83" w:rsidRDefault="00072C63" w:rsidP="003F12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9</w:t>
            </w:r>
          </w:p>
        </w:tc>
        <w:tc>
          <w:tcPr>
            <w:tcW w:w="1192" w:type="dxa"/>
          </w:tcPr>
          <w:p w14:paraId="02501F93" w14:textId="46242923" w:rsidR="00072C63" w:rsidRPr="00052F83" w:rsidRDefault="00B04C03" w:rsidP="003F12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72C63"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1192" w:type="dxa"/>
          </w:tcPr>
          <w:p w14:paraId="56D7F8A2" w14:textId="77777777" w:rsidR="00072C63" w:rsidRPr="0045003A" w:rsidRDefault="00072C63" w:rsidP="003F1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003A">
              <w:rPr>
                <w:rFonts w:ascii="Times New Roman" w:hAnsi="Times New Roman" w:cs="Times New Roman"/>
                <w:b/>
                <w:bCs/>
              </w:rPr>
              <w:t>.363</w:t>
            </w:r>
          </w:p>
        </w:tc>
        <w:tc>
          <w:tcPr>
            <w:tcW w:w="1193" w:type="dxa"/>
          </w:tcPr>
          <w:p w14:paraId="366A3B77" w14:textId="1649281A" w:rsidR="00072C63" w:rsidRPr="005F386C" w:rsidRDefault="00B04C03" w:rsidP="003F126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="00072C63" w:rsidRPr="0045003A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5C3CE7" w14:paraId="152C3CA1" w14:textId="77777777" w:rsidTr="004D3C19">
        <w:trPr>
          <w:trHeight w:val="340"/>
        </w:trPr>
        <w:tc>
          <w:tcPr>
            <w:tcW w:w="6842" w:type="dxa"/>
          </w:tcPr>
          <w:p w14:paraId="2FC48319" w14:textId="77777777" w:rsidR="00072C63" w:rsidRPr="00772036" w:rsidRDefault="00072C63" w:rsidP="003F126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72036">
              <w:rPr>
                <w:rFonts w:ascii="Times New Roman" w:hAnsi="Times New Roman" w:cs="Times New Roman"/>
                <w:b/>
                <w:bCs/>
                <w:i/>
                <w:iCs/>
              </w:rPr>
              <w:t>Fidgety period</w:t>
            </w:r>
          </w:p>
        </w:tc>
        <w:tc>
          <w:tcPr>
            <w:tcW w:w="1192" w:type="dxa"/>
          </w:tcPr>
          <w:p w14:paraId="20E632FF" w14:textId="77777777" w:rsidR="00072C63" w:rsidRPr="00052F83" w:rsidRDefault="00072C63" w:rsidP="003F12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</w:tcPr>
          <w:p w14:paraId="3A3F1D1B" w14:textId="77777777" w:rsidR="00072C63" w:rsidRPr="00052F83" w:rsidRDefault="00072C63" w:rsidP="003F12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3" w:type="dxa"/>
          </w:tcPr>
          <w:p w14:paraId="224C5EB1" w14:textId="77777777" w:rsidR="00072C63" w:rsidRPr="00052F83" w:rsidRDefault="00072C63" w:rsidP="003F12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</w:tcPr>
          <w:p w14:paraId="66D96385" w14:textId="77777777" w:rsidR="00072C63" w:rsidRPr="00052F83" w:rsidRDefault="00072C63" w:rsidP="003F12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</w:tcPr>
          <w:p w14:paraId="3CCBE080" w14:textId="77777777" w:rsidR="00072C63" w:rsidRPr="00052F83" w:rsidRDefault="00072C63" w:rsidP="003F12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3" w:type="dxa"/>
          </w:tcPr>
          <w:p w14:paraId="747059A6" w14:textId="77777777" w:rsidR="00072C63" w:rsidRPr="00052F83" w:rsidRDefault="00072C63" w:rsidP="003F12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3CE7" w14:paraId="0B699332" w14:textId="77777777" w:rsidTr="004D3C19">
        <w:trPr>
          <w:trHeight w:val="340"/>
        </w:trPr>
        <w:tc>
          <w:tcPr>
            <w:tcW w:w="6842" w:type="dxa"/>
          </w:tcPr>
          <w:p w14:paraId="5D1EA1C3" w14:textId="77777777" w:rsidR="00072C63" w:rsidRPr="00772036" w:rsidRDefault="00072C63" w:rsidP="003F1260">
            <w:pPr>
              <w:rPr>
                <w:rFonts w:ascii="Times New Roman" w:hAnsi="Times New Roman" w:cs="Times New Roman"/>
              </w:rPr>
            </w:pPr>
            <w:r w:rsidRPr="00772036">
              <w:rPr>
                <w:rFonts w:ascii="Times New Roman" w:hAnsi="Times New Roman" w:cs="Times New Roman"/>
              </w:rPr>
              <w:t>MOS-R</w:t>
            </w:r>
          </w:p>
        </w:tc>
        <w:tc>
          <w:tcPr>
            <w:tcW w:w="1192" w:type="dxa"/>
          </w:tcPr>
          <w:p w14:paraId="7B30954C" w14:textId="77777777" w:rsidR="00072C63" w:rsidRPr="00B33BBA" w:rsidRDefault="00072C63" w:rsidP="003F1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3BBA">
              <w:rPr>
                <w:rFonts w:ascii="Times New Roman" w:hAnsi="Times New Roman" w:cs="Times New Roman"/>
                <w:b/>
                <w:bCs/>
              </w:rPr>
              <w:t>.396</w:t>
            </w:r>
          </w:p>
        </w:tc>
        <w:tc>
          <w:tcPr>
            <w:tcW w:w="1192" w:type="dxa"/>
          </w:tcPr>
          <w:p w14:paraId="11DC6E30" w14:textId="371A1EF1" w:rsidR="00072C63" w:rsidRPr="005F386C" w:rsidRDefault="00072C63" w:rsidP="003F126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33BB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193" w:type="dxa"/>
          </w:tcPr>
          <w:p w14:paraId="507BD85D" w14:textId="77777777" w:rsidR="00072C63" w:rsidRPr="00B33BBA" w:rsidRDefault="00072C63" w:rsidP="003F1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3BBA">
              <w:rPr>
                <w:rFonts w:ascii="Times New Roman" w:hAnsi="Times New Roman" w:cs="Times New Roman"/>
                <w:b/>
                <w:bCs/>
              </w:rPr>
              <w:t>.301</w:t>
            </w:r>
          </w:p>
        </w:tc>
        <w:tc>
          <w:tcPr>
            <w:tcW w:w="1192" w:type="dxa"/>
          </w:tcPr>
          <w:p w14:paraId="3A285914" w14:textId="67DABAB0" w:rsidR="00072C63" w:rsidRPr="005F386C" w:rsidRDefault="00B04C03" w:rsidP="003F126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="00072C63" w:rsidRPr="00B33BBA">
              <w:rPr>
                <w:rFonts w:ascii="Times New Roman" w:hAnsi="Times New Roman" w:cs="Times New Roman"/>
                <w:b/>
                <w:bCs/>
              </w:rPr>
              <w:t>.005</w:t>
            </w:r>
          </w:p>
        </w:tc>
        <w:tc>
          <w:tcPr>
            <w:tcW w:w="1192" w:type="dxa"/>
          </w:tcPr>
          <w:p w14:paraId="38EE2052" w14:textId="77777777" w:rsidR="00072C63" w:rsidRPr="00B33BBA" w:rsidRDefault="00072C63" w:rsidP="003F1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3BBA">
              <w:rPr>
                <w:rFonts w:ascii="Times New Roman" w:hAnsi="Times New Roman" w:cs="Times New Roman"/>
                <w:b/>
                <w:bCs/>
              </w:rPr>
              <w:t>.457</w:t>
            </w:r>
          </w:p>
        </w:tc>
        <w:tc>
          <w:tcPr>
            <w:tcW w:w="1193" w:type="dxa"/>
          </w:tcPr>
          <w:p w14:paraId="225AAB47" w14:textId="02A7DF55" w:rsidR="00072C63" w:rsidRPr="005F386C" w:rsidRDefault="00072C63" w:rsidP="003F126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33BB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C3CE7" w14:paraId="149E1EC4" w14:textId="77777777" w:rsidTr="004D3C19">
        <w:trPr>
          <w:trHeight w:val="340"/>
        </w:trPr>
        <w:tc>
          <w:tcPr>
            <w:tcW w:w="6842" w:type="dxa"/>
          </w:tcPr>
          <w:p w14:paraId="6C4094D1" w14:textId="239EE71D" w:rsidR="00072C63" w:rsidRPr="00772036" w:rsidRDefault="00072C63" w:rsidP="003F1260">
            <w:pPr>
              <w:rPr>
                <w:rFonts w:ascii="Times New Roman" w:hAnsi="Times New Roman" w:cs="Times New Roman"/>
              </w:rPr>
            </w:pPr>
            <w:r w:rsidRPr="00772036">
              <w:rPr>
                <w:rFonts w:ascii="Times New Roman" w:hAnsi="Times New Roman" w:cs="Times New Roman"/>
              </w:rPr>
              <w:t>MOS-R without fidgety movements sub</w:t>
            </w:r>
            <w:r w:rsidR="00194A90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192" w:type="dxa"/>
          </w:tcPr>
          <w:p w14:paraId="049A03D9" w14:textId="77777777" w:rsidR="00072C63" w:rsidRPr="00B33BBA" w:rsidRDefault="00072C63" w:rsidP="003F1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3BBA">
              <w:rPr>
                <w:rFonts w:ascii="Times New Roman" w:hAnsi="Times New Roman" w:cs="Times New Roman"/>
                <w:b/>
                <w:bCs/>
              </w:rPr>
              <w:t>.393</w:t>
            </w:r>
          </w:p>
        </w:tc>
        <w:tc>
          <w:tcPr>
            <w:tcW w:w="1192" w:type="dxa"/>
          </w:tcPr>
          <w:p w14:paraId="2392614B" w14:textId="0021D108" w:rsidR="00072C63" w:rsidRPr="005F386C" w:rsidRDefault="00072C63" w:rsidP="003F126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33BB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193" w:type="dxa"/>
          </w:tcPr>
          <w:p w14:paraId="41AB3C55" w14:textId="77777777" w:rsidR="00072C63" w:rsidRPr="00B33BBA" w:rsidRDefault="00072C63" w:rsidP="003F1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3BBA">
              <w:rPr>
                <w:rFonts w:ascii="Times New Roman" w:hAnsi="Times New Roman" w:cs="Times New Roman"/>
                <w:b/>
                <w:bCs/>
              </w:rPr>
              <w:t>.281</w:t>
            </w:r>
          </w:p>
        </w:tc>
        <w:tc>
          <w:tcPr>
            <w:tcW w:w="1192" w:type="dxa"/>
          </w:tcPr>
          <w:p w14:paraId="61366AA9" w14:textId="4F143ACA" w:rsidR="00072C63" w:rsidRPr="005F386C" w:rsidRDefault="00B04C03" w:rsidP="003F126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="00072C63" w:rsidRPr="00B33BBA">
              <w:rPr>
                <w:rFonts w:ascii="Times New Roman" w:hAnsi="Times New Roman" w:cs="Times New Roman"/>
                <w:b/>
                <w:bCs/>
              </w:rPr>
              <w:t>.008</w:t>
            </w:r>
          </w:p>
        </w:tc>
        <w:tc>
          <w:tcPr>
            <w:tcW w:w="1192" w:type="dxa"/>
          </w:tcPr>
          <w:p w14:paraId="7FA6B0CE" w14:textId="77777777" w:rsidR="00072C63" w:rsidRPr="00B33BBA" w:rsidRDefault="00072C63" w:rsidP="003F1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3BBA">
              <w:rPr>
                <w:rFonts w:ascii="Times New Roman" w:hAnsi="Times New Roman" w:cs="Times New Roman"/>
                <w:b/>
                <w:bCs/>
              </w:rPr>
              <w:t>.394</w:t>
            </w:r>
          </w:p>
        </w:tc>
        <w:tc>
          <w:tcPr>
            <w:tcW w:w="1193" w:type="dxa"/>
          </w:tcPr>
          <w:p w14:paraId="38D9BFC1" w14:textId="7D2F6A23" w:rsidR="00072C63" w:rsidRPr="005F386C" w:rsidRDefault="00072C63" w:rsidP="003F126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33BB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C3CE7" w14:paraId="2F8D313F" w14:textId="77777777" w:rsidTr="004D3C19">
        <w:trPr>
          <w:trHeight w:val="340"/>
        </w:trPr>
        <w:tc>
          <w:tcPr>
            <w:tcW w:w="6842" w:type="dxa"/>
          </w:tcPr>
          <w:p w14:paraId="110EFBE7" w14:textId="22150F37" w:rsidR="00072C63" w:rsidRPr="00772036" w:rsidRDefault="00072C63" w:rsidP="003F1260">
            <w:pPr>
              <w:rPr>
                <w:rFonts w:ascii="Times New Roman" w:hAnsi="Times New Roman" w:cs="Times New Roman"/>
              </w:rPr>
            </w:pPr>
            <w:r w:rsidRPr="00772036">
              <w:rPr>
                <w:rFonts w:ascii="Times New Roman" w:hAnsi="Times New Roman" w:cs="Times New Roman"/>
              </w:rPr>
              <w:t>Fidgety movements sub</w:t>
            </w:r>
            <w:r w:rsidR="00194A90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192" w:type="dxa"/>
          </w:tcPr>
          <w:p w14:paraId="06E29753" w14:textId="77777777" w:rsidR="00072C63" w:rsidRPr="00B33BBA" w:rsidRDefault="00072C63" w:rsidP="003F1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3BBA">
              <w:rPr>
                <w:rFonts w:ascii="Times New Roman" w:hAnsi="Times New Roman" w:cs="Times New Roman"/>
                <w:b/>
                <w:bCs/>
              </w:rPr>
              <w:t>.293</w:t>
            </w:r>
          </w:p>
        </w:tc>
        <w:tc>
          <w:tcPr>
            <w:tcW w:w="1192" w:type="dxa"/>
          </w:tcPr>
          <w:p w14:paraId="3DD40CCA" w14:textId="63EA7514" w:rsidR="00072C63" w:rsidRPr="005F386C" w:rsidRDefault="00B04C03" w:rsidP="003F126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="00072C63" w:rsidRPr="00B33BBA">
              <w:rPr>
                <w:rFonts w:ascii="Times New Roman" w:hAnsi="Times New Roman" w:cs="Times New Roman"/>
                <w:b/>
                <w:bCs/>
              </w:rPr>
              <w:t>.006</w:t>
            </w:r>
          </w:p>
        </w:tc>
        <w:tc>
          <w:tcPr>
            <w:tcW w:w="1193" w:type="dxa"/>
          </w:tcPr>
          <w:p w14:paraId="0AFB7FB9" w14:textId="77777777" w:rsidR="00072C63" w:rsidRPr="00B33BBA" w:rsidRDefault="00072C63" w:rsidP="003F1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3BBA">
              <w:rPr>
                <w:rFonts w:ascii="Times New Roman" w:hAnsi="Times New Roman" w:cs="Times New Roman"/>
                <w:b/>
                <w:bCs/>
              </w:rPr>
              <w:t>.257</w:t>
            </w:r>
          </w:p>
        </w:tc>
        <w:tc>
          <w:tcPr>
            <w:tcW w:w="1192" w:type="dxa"/>
          </w:tcPr>
          <w:p w14:paraId="6D5F839E" w14:textId="7462EA7E" w:rsidR="00072C63" w:rsidRPr="00B33BBA" w:rsidRDefault="00B04C03" w:rsidP="003F1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="00072C63" w:rsidRPr="00B33BBA">
              <w:rPr>
                <w:rFonts w:ascii="Times New Roman" w:hAnsi="Times New Roman" w:cs="Times New Roman"/>
                <w:b/>
                <w:bCs/>
              </w:rPr>
              <w:t>.016</w:t>
            </w:r>
          </w:p>
        </w:tc>
        <w:tc>
          <w:tcPr>
            <w:tcW w:w="1192" w:type="dxa"/>
          </w:tcPr>
          <w:p w14:paraId="04493312" w14:textId="77777777" w:rsidR="00072C63" w:rsidRPr="00B33BBA" w:rsidRDefault="00072C63" w:rsidP="003F1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3BBA">
              <w:rPr>
                <w:rFonts w:ascii="Times New Roman" w:hAnsi="Times New Roman" w:cs="Times New Roman"/>
                <w:b/>
                <w:bCs/>
              </w:rPr>
              <w:t>.451</w:t>
            </w:r>
          </w:p>
        </w:tc>
        <w:tc>
          <w:tcPr>
            <w:tcW w:w="1193" w:type="dxa"/>
          </w:tcPr>
          <w:p w14:paraId="0738F7F5" w14:textId="1F07ABA4" w:rsidR="00072C63" w:rsidRPr="005F386C" w:rsidRDefault="00072C63" w:rsidP="003F126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33BB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56A6FD0D" w14:textId="2FF0E8B5" w:rsidR="00772036" w:rsidRDefault="00541501" w:rsidP="00541501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GMs= General movements, </w:t>
      </w:r>
      <w:r w:rsidR="005F386C" w:rsidRPr="005F386C">
        <w:rPr>
          <w:rFonts w:ascii="Times New Roman" w:hAnsi="Times New Roman" w:cs="Times New Roman"/>
          <w:sz w:val="22"/>
          <w:szCs w:val="22"/>
        </w:rPr>
        <w:t>GMOS-R= General Movement Optimality Score–Revised, MOS-R= Motor Optimality Score-Revised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541501">
        <w:rPr>
          <w:rFonts w:ascii="Times New Roman" w:hAnsi="Times New Roman" w:cs="Times New Roman"/>
          <w:sz w:val="22"/>
          <w:szCs w:val="22"/>
        </w:rPr>
        <w:t>N: Normal, PR: Poor repertoire, CS: cramped synchronized</w:t>
      </w:r>
    </w:p>
    <w:p w14:paraId="5F46BA48" w14:textId="6CD913B5" w:rsidR="005F386C" w:rsidRDefault="002B79D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r: </w:t>
      </w:r>
      <w:r w:rsidR="005F386C">
        <w:rPr>
          <w:rFonts w:ascii="Times New Roman" w:hAnsi="Times New Roman" w:cs="Times New Roman"/>
          <w:sz w:val="22"/>
          <w:szCs w:val="22"/>
        </w:rPr>
        <w:t>Spearman</w:t>
      </w:r>
      <w:r>
        <w:rPr>
          <w:rFonts w:ascii="Times New Roman" w:hAnsi="Times New Roman" w:cs="Times New Roman"/>
          <w:sz w:val="22"/>
          <w:szCs w:val="22"/>
        </w:rPr>
        <w:t>’s</w:t>
      </w:r>
      <w:r w:rsidR="005F386C">
        <w:rPr>
          <w:rFonts w:ascii="Times New Roman" w:hAnsi="Times New Roman" w:cs="Times New Roman"/>
          <w:sz w:val="22"/>
          <w:szCs w:val="22"/>
        </w:rPr>
        <w:t xml:space="preserve"> correlation coefficient</w:t>
      </w:r>
    </w:p>
    <w:p w14:paraId="37653ED6" w14:textId="2C40BCC1" w:rsidR="005F386C" w:rsidRPr="005F386C" w:rsidRDefault="00F5713D">
      <w:pPr>
        <w:rPr>
          <w:sz w:val="22"/>
          <w:szCs w:val="22"/>
        </w:rPr>
      </w:pPr>
      <w:r w:rsidRPr="00F5713D">
        <w:rPr>
          <w:rFonts w:ascii="Times New Roman" w:hAnsi="Times New Roman" w:cs="Times New Roman"/>
          <w:sz w:val="22"/>
          <w:szCs w:val="22"/>
        </w:rPr>
        <w:t>Bold values indicate statistically significant at the p &lt; 0.05 level</w:t>
      </w:r>
      <w:r>
        <w:rPr>
          <w:rFonts w:ascii="Times New Roman" w:hAnsi="Times New Roman" w:cs="Times New Roman"/>
          <w:sz w:val="22"/>
          <w:szCs w:val="22"/>
        </w:rPr>
        <w:t>.</w:t>
      </w:r>
    </w:p>
    <w:sectPr w:rsidR="005F386C" w:rsidRPr="005F386C" w:rsidSect="0077203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8D6"/>
    <w:rsid w:val="00005F70"/>
    <w:rsid w:val="000101C6"/>
    <w:rsid w:val="00010E7F"/>
    <w:rsid w:val="00011460"/>
    <w:rsid w:val="000207DB"/>
    <w:rsid w:val="00027EE8"/>
    <w:rsid w:val="00032AD6"/>
    <w:rsid w:val="00035652"/>
    <w:rsid w:val="0003640C"/>
    <w:rsid w:val="00037A57"/>
    <w:rsid w:val="00040828"/>
    <w:rsid w:val="00040F2E"/>
    <w:rsid w:val="00051EAD"/>
    <w:rsid w:val="00052F83"/>
    <w:rsid w:val="0005405C"/>
    <w:rsid w:val="000558A3"/>
    <w:rsid w:val="000577AF"/>
    <w:rsid w:val="00070793"/>
    <w:rsid w:val="00072C63"/>
    <w:rsid w:val="000756AD"/>
    <w:rsid w:val="0007755A"/>
    <w:rsid w:val="0008143F"/>
    <w:rsid w:val="00081949"/>
    <w:rsid w:val="0009123D"/>
    <w:rsid w:val="00092448"/>
    <w:rsid w:val="00094754"/>
    <w:rsid w:val="000A0CA1"/>
    <w:rsid w:val="000A34FF"/>
    <w:rsid w:val="000A5F2C"/>
    <w:rsid w:val="000A66F2"/>
    <w:rsid w:val="000A7B77"/>
    <w:rsid w:val="000B18D8"/>
    <w:rsid w:val="000B70F2"/>
    <w:rsid w:val="000C7E1E"/>
    <w:rsid w:val="000D1A99"/>
    <w:rsid w:val="000D31FC"/>
    <w:rsid w:val="000D4952"/>
    <w:rsid w:val="000F0254"/>
    <w:rsid w:val="000F2FD6"/>
    <w:rsid w:val="000F4425"/>
    <w:rsid w:val="000F45CB"/>
    <w:rsid w:val="000F5604"/>
    <w:rsid w:val="000F790D"/>
    <w:rsid w:val="001056D3"/>
    <w:rsid w:val="001106F3"/>
    <w:rsid w:val="00125D69"/>
    <w:rsid w:val="00133497"/>
    <w:rsid w:val="00135DBA"/>
    <w:rsid w:val="00140F30"/>
    <w:rsid w:val="001451ED"/>
    <w:rsid w:val="001464F2"/>
    <w:rsid w:val="00156951"/>
    <w:rsid w:val="00167911"/>
    <w:rsid w:val="001701FB"/>
    <w:rsid w:val="00173D6F"/>
    <w:rsid w:val="00177FE0"/>
    <w:rsid w:val="0018329D"/>
    <w:rsid w:val="00194A90"/>
    <w:rsid w:val="00195433"/>
    <w:rsid w:val="0019724E"/>
    <w:rsid w:val="001A1270"/>
    <w:rsid w:val="001A3538"/>
    <w:rsid w:val="001A45FC"/>
    <w:rsid w:val="001A6047"/>
    <w:rsid w:val="001B01A4"/>
    <w:rsid w:val="001B2857"/>
    <w:rsid w:val="001C2A38"/>
    <w:rsid w:val="001C3602"/>
    <w:rsid w:val="001C58A2"/>
    <w:rsid w:val="001C65FE"/>
    <w:rsid w:val="001D015C"/>
    <w:rsid w:val="001D058B"/>
    <w:rsid w:val="001D07E9"/>
    <w:rsid w:val="001D5013"/>
    <w:rsid w:val="001D555F"/>
    <w:rsid w:val="001D7BBC"/>
    <w:rsid w:val="001E5D43"/>
    <w:rsid w:val="001F0280"/>
    <w:rsid w:val="001F4929"/>
    <w:rsid w:val="001F498D"/>
    <w:rsid w:val="0020008E"/>
    <w:rsid w:val="00202C17"/>
    <w:rsid w:val="00205519"/>
    <w:rsid w:val="0020755A"/>
    <w:rsid w:val="00215F3E"/>
    <w:rsid w:val="002167A7"/>
    <w:rsid w:val="00224263"/>
    <w:rsid w:val="00234267"/>
    <w:rsid w:val="00234CE2"/>
    <w:rsid w:val="00236520"/>
    <w:rsid w:val="00243260"/>
    <w:rsid w:val="00251DB6"/>
    <w:rsid w:val="00253094"/>
    <w:rsid w:val="002545DD"/>
    <w:rsid w:val="00263263"/>
    <w:rsid w:val="002634E4"/>
    <w:rsid w:val="002637B3"/>
    <w:rsid w:val="00266956"/>
    <w:rsid w:val="002672EC"/>
    <w:rsid w:val="002674D2"/>
    <w:rsid w:val="00270DAD"/>
    <w:rsid w:val="002743CB"/>
    <w:rsid w:val="00280D94"/>
    <w:rsid w:val="00287AAE"/>
    <w:rsid w:val="00294025"/>
    <w:rsid w:val="002A68D0"/>
    <w:rsid w:val="002A7E93"/>
    <w:rsid w:val="002B19B6"/>
    <w:rsid w:val="002B19F2"/>
    <w:rsid w:val="002B235E"/>
    <w:rsid w:val="002B79DC"/>
    <w:rsid w:val="002B7EEF"/>
    <w:rsid w:val="002C40F5"/>
    <w:rsid w:val="002D0BF9"/>
    <w:rsid w:val="002D11B0"/>
    <w:rsid w:val="002D4630"/>
    <w:rsid w:val="002D49BA"/>
    <w:rsid w:val="002D7741"/>
    <w:rsid w:val="002D7CC9"/>
    <w:rsid w:val="002E76D4"/>
    <w:rsid w:val="002F2821"/>
    <w:rsid w:val="002F47C5"/>
    <w:rsid w:val="0030040F"/>
    <w:rsid w:val="00306AF8"/>
    <w:rsid w:val="003179D0"/>
    <w:rsid w:val="00322812"/>
    <w:rsid w:val="00324C25"/>
    <w:rsid w:val="003300B4"/>
    <w:rsid w:val="00332CDD"/>
    <w:rsid w:val="003376D5"/>
    <w:rsid w:val="00342E2D"/>
    <w:rsid w:val="003456B0"/>
    <w:rsid w:val="003463F3"/>
    <w:rsid w:val="0034675E"/>
    <w:rsid w:val="00352274"/>
    <w:rsid w:val="00352B13"/>
    <w:rsid w:val="00355DAB"/>
    <w:rsid w:val="00361281"/>
    <w:rsid w:val="00362D95"/>
    <w:rsid w:val="00363156"/>
    <w:rsid w:val="00363F2C"/>
    <w:rsid w:val="00364EDF"/>
    <w:rsid w:val="00367493"/>
    <w:rsid w:val="00374E69"/>
    <w:rsid w:val="003820A1"/>
    <w:rsid w:val="00382D73"/>
    <w:rsid w:val="003832CC"/>
    <w:rsid w:val="0039172B"/>
    <w:rsid w:val="003930BD"/>
    <w:rsid w:val="003A0111"/>
    <w:rsid w:val="003A4585"/>
    <w:rsid w:val="003A4CA7"/>
    <w:rsid w:val="003B6238"/>
    <w:rsid w:val="003C4E99"/>
    <w:rsid w:val="003D72A7"/>
    <w:rsid w:val="003D7D6D"/>
    <w:rsid w:val="003F19CE"/>
    <w:rsid w:val="003F2841"/>
    <w:rsid w:val="003F693C"/>
    <w:rsid w:val="00400C22"/>
    <w:rsid w:val="00400D52"/>
    <w:rsid w:val="00403232"/>
    <w:rsid w:val="00403668"/>
    <w:rsid w:val="004105E7"/>
    <w:rsid w:val="004108D8"/>
    <w:rsid w:val="00410EA0"/>
    <w:rsid w:val="00412E63"/>
    <w:rsid w:val="00414743"/>
    <w:rsid w:val="00416347"/>
    <w:rsid w:val="00420A42"/>
    <w:rsid w:val="004255AD"/>
    <w:rsid w:val="004268C6"/>
    <w:rsid w:val="0043267F"/>
    <w:rsid w:val="00441F67"/>
    <w:rsid w:val="004443E4"/>
    <w:rsid w:val="0044646E"/>
    <w:rsid w:val="0045003A"/>
    <w:rsid w:val="0045488C"/>
    <w:rsid w:val="0046500E"/>
    <w:rsid w:val="0046579F"/>
    <w:rsid w:val="0047183E"/>
    <w:rsid w:val="00476731"/>
    <w:rsid w:val="00486CFB"/>
    <w:rsid w:val="00487FD7"/>
    <w:rsid w:val="00493B9E"/>
    <w:rsid w:val="004A4D83"/>
    <w:rsid w:val="004A554D"/>
    <w:rsid w:val="004A5D09"/>
    <w:rsid w:val="004A6A7B"/>
    <w:rsid w:val="004B0108"/>
    <w:rsid w:val="004B4216"/>
    <w:rsid w:val="004B7A02"/>
    <w:rsid w:val="004C1BD5"/>
    <w:rsid w:val="004C44FC"/>
    <w:rsid w:val="004C72B4"/>
    <w:rsid w:val="004D341C"/>
    <w:rsid w:val="004D3C19"/>
    <w:rsid w:val="004E00CE"/>
    <w:rsid w:val="004E0AD2"/>
    <w:rsid w:val="004F0B57"/>
    <w:rsid w:val="004F4B33"/>
    <w:rsid w:val="004F6FAA"/>
    <w:rsid w:val="00507C6C"/>
    <w:rsid w:val="00513506"/>
    <w:rsid w:val="005243C0"/>
    <w:rsid w:val="005320D7"/>
    <w:rsid w:val="00534FBB"/>
    <w:rsid w:val="00541501"/>
    <w:rsid w:val="00541980"/>
    <w:rsid w:val="005455AF"/>
    <w:rsid w:val="00547853"/>
    <w:rsid w:val="00551BB5"/>
    <w:rsid w:val="00557A13"/>
    <w:rsid w:val="00561131"/>
    <w:rsid w:val="0056452C"/>
    <w:rsid w:val="00565637"/>
    <w:rsid w:val="00576039"/>
    <w:rsid w:val="00580085"/>
    <w:rsid w:val="00581D44"/>
    <w:rsid w:val="0058771B"/>
    <w:rsid w:val="005A1010"/>
    <w:rsid w:val="005A1034"/>
    <w:rsid w:val="005A1CAE"/>
    <w:rsid w:val="005A7F6D"/>
    <w:rsid w:val="005C3CE7"/>
    <w:rsid w:val="005C51FA"/>
    <w:rsid w:val="005C57EE"/>
    <w:rsid w:val="005D0CBC"/>
    <w:rsid w:val="005D5527"/>
    <w:rsid w:val="005E21F4"/>
    <w:rsid w:val="005F32B3"/>
    <w:rsid w:val="005F386C"/>
    <w:rsid w:val="005F3ACD"/>
    <w:rsid w:val="005F42E6"/>
    <w:rsid w:val="006036EB"/>
    <w:rsid w:val="006063BB"/>
    <w:rsid w:val="006077C1"/>
    <w:rsid w:val="00627737"/>
    <w:rsid w:val="00631FDD"/>
    <w:rsid w:val="00635E6C"/>
    <w:rsid w:val="006410D9"/>
    <w:rsid w:val="00641F33"/>
    <w:rsid w:val="0064206C"/>
    <w:rsid w:val="00653D0F"/>
    <w:rsid w:val="00653DDA"/>
    <w:rsid w:val="00663229"/>
    <w:rsid w:val="00666990"/>
    <w:rsid w:val="00670AFD"/>
    <w:rsid w:val="0067200E"/>
    <w:rsid w:val="006754F4"/>
    <w:rsid w:val="00681CFF"/>
    <w:rsid w:val="00682149"/>
    <w:rsid w:val="0068235C"/>
    <w:rsid w:val="006922B5"/>
    <w:rsid w:val="006A4672"/>
    <w:rsid w:val="006A606F"/>
    <w:rsid w:val="006B1611"/>
    <w:rsid w:val="006B1AB3"/>
    <w:rsid w:val="006B22F9"/>
    <w:rsid w:val="006B2801"/>
    <w:rsid w:val="006B4764"/>
    <w:rsid w:val="006B6507"/>
    <w:rsid w:val="006C0AA9"/>
    <w:rsid w:val="006C4917"/>
    <w:rsid w:val="006C561C"/>
    <w:rsid w:val="006C6FF9"/>
    <w:rsid w:val="006C7ACA"/>
    <w:rsid w:val="006D4CCA"/>
    <w:rsid w:val="006D5D57"/>
    <w:rsid w:val="006D7429"/>
    <w:rsid w:val="006D78FF"/>
    <w:rsid w:val="006E06A6"/>
    <w:rsid w:val="006F0EA4"/>
    <w:rsid w:val="006F31F9"/>
    <w:rsid w:val="006F45AF"/>
    <w:rsid w:val="006F60EF"/>
    <w:rsid w:val="00703BF5"/>
    <w:rsid w:val="007057AB"/>
    <w:rsid w:val="0071288B"/>
    <w:rsid w:val="00720440"/>
    <w:rsid w:val="007221AE"/>
    <w:rsid w:val="00726BB3"/>
    <w:rsid w:val="0073406B"/>
    <w:rsid w:val="007341D4"/>
    <w:rsid w:val="00741436"/>
    <w:rsid w:val="0074260C"/>
    <w:rsid w:val="00743AB2"/>
    <w:rsid w:val="007479B9"/>
    <w:rsid w:val="007500B2"/>
    <w:rsid w:val="00752798"/>
    <w:rsid w:val="00753DE9"/>
    <w:rsid w:val="00764316"/>
    <w:rsid w:val="00766B35"/>
    <w:rsid w:val="007700BF"/>
    <w:rsid w:val="00772036"/>
    <w:rsid w:val="00774167"/>
    <w:rsid w:val="00775AC1"/>
    <w:rsid w:val="00777724"/>
    <w:rsid w:val="007813DA"/>
    <w:rsid w:val="00781CCA"/>
    <w:rsid w:val="00787273"/>
    <w:rsid w:val="00796369"/>
    <w:rsid w:val="007A3E94"/>
    <w:rsid w:val="007A653E"/>
    <w:rsid w:val="007B1C72"/>
    <w:rsid w:val="007B4528"/>
    <w:rsid w:val="007B7A51"/>
    <w:rsid w:val="007D1DCA"/>
    <w:rsid w:val="007D5662"/>
    <w:rsid w:val="007D67B0"/>
    <w:rsid w:val="007D7463"/>
    <w:rsid w:val="007E7A35"/>
    <w:rsid w:val="007F085C"/>
    <w:rsid w:val="007F3F8B"/>
    <w:rsid w:val="007F53D5"/>
    <w:rsid w:val="007F706A"/>
    <w:rsid w:val="008006D9"/>
    <w:rsid w:val="0080358F"/>
    <w:rsid w:val="008035B4"/>
    <w:rsid w:val="00805352"/>
    <w:rsid w:val="0081046C"/>
    <w:rsid w:val="00811A3E"/>
    <w:rsid w:val="008161AF"/>
    <w:rsid w:val="00820D3A"/>
    <w:rsid w:val="00824431"/>
    <w:rsid w:val="00826D92"/>
    <w:rsid w:val="00834817"/>
    <w:rsid w:val="0083737F"/>
    <w:rsid w:val="00842EFD"/>
    <w:rsid w:val="0084756E"/>
    <w:rsid w:val="00847A14"/>
    <w:rsid w:val="00850AC9"/>
    <w:rsid w:val="008535C9"/>
    <w:rsid w:val="008679BC"/>
    <w:rsid w:val="008700C8"/>
    <w:rsid w:val="00880096"/>
    <w:rsid w:val="00880944"/>
    <w:rsid w:val="00881786"/>
    <w:rsid w:val="0088503F"/>
    <w:rsid w:val="00886DB1"/>
    <w:rsid w:val="008949F8"/>
    <w:rsid w:val="00895994"/>
    <w:rsid w:val="008A0CAF"/>
    <w:rsid w:val="008C023F"/>
    <w:rsid w:val="008C03AB"/>
    <w:rsid w:val="008C34F7"/>
    <w:rsid w:val="008C4195"/>
    <w:rsid w:val="008D165E"/>
    <w:rsid w:val="008D1CC2"/>
    <w:rsid w:val="008D643A"/>
    <w:rsid w:val="008D65C2"/>
    <w:rsid w:val="008F47A0"/>
    <w:rsid w:val="008F7F51"/>
    <w:rsid w:val="00902ED4"/>
    <w:rsid w:val="0091192A"/>
    <w:rsid w:val="0091271C"/>
    <w:rsid w:val="00915EF6"/>
    <w:rsid w:val="009168D6"/>
    <w:rsid w:val="00920B32"/>
    <w:rsid w:val="00921145"/>
    <w:rsid w:val="00923043"/>
    <w:rsid w:val="00927736"/>
    <w:rsid w:val="00927D30"/>
    <w:rsid w:val="00927D85"/>
    <w:rsid w:val="009340E1"/>
    <w:rsid w:val="0094199C"/>
    <w:rsid w:val="0094646E"/>
    <w:rsid w:val="00953392"/>
    <w:rsid w:val="00954B6D"/>
    <w:rsid w:val="009564AD"/>
    <w:rsid w:val="0096252B"/>
    <w:rsid w:val="0096586A"/>
    <w:rsid w:val="00974124"/>
    <w:rsid w:val="009746C4"/>
    <w:rsid w:val="00996FDF"/>
    <w:rsid w:val="009A432A"/>
    <w:rsid w:val="009B57D5"/>
    <w:rsid w:val="009B699F"/>
    <w:rsid w:val="009D1584"/>
    <w:rsid w:val="009D15E6"/>
    <w:rsid w:val="009E0C3F"/>
    <w:rsid w:val="009E189A"/>
    <w:rsid w:val="009E7A50"/>
    <w:rsid w:val="00A0120F"/>
    <w:rsid w:val="00A03B1C"/>
    <w:rsid w:val="00A04D97"/>
    <w:rsid w:val="00A0660F"/>
    <w:rsid w:val="00A06F8B"/>
    <w:rsid w:val="00A07FFC"/>
    <w:rsid w:val="00A11EFF"/>
    <w:rsid w:val="00A1218C"/>
    <w:rsid w:val="00A14D63"/>
    <w:rsid w:val="00A17777"/>
    <w:rsid w:val="00A21EDB"/>
    <w:rsid w:val="00A24565"/>
    <w:rsid w:val="00A26275"/>
    <w:rsid w:val="00A2662A"/>
    <w:rsid w:val="00A31D9B"/>
    <w:rsid w:val="00A33EE3"/>
    <w:rsid w:val="00A37F35"/>
    <w:rsid w:val="00A4334B"/>
    <w:rsid w:val="00A4475B"/>
    <w:rsid w:val="00A4667A"/>
    <w:rsid w:val="00A473C0"/>
    <w:rsid w:val="00A528F0"/>
    <w:rsid w:val="00A55F3A"/>
    <w:rsid w:val="00A5636A"/>
    <w:rsid w:val="00A6447D"/>
    <w:rsid w:val="00A66587"/>
    <w:rsid w:val="00A70492"/>
    <w:rsid w:val="00A74467"/>
    <w:rsid w:val="00A77E01"/>
    <w:rsid w:val="00A80485"/>
    <w:rsid w:val="00A81277"/>
    <w:rsid w:val="00A815A3"/>
    <w:rsid w:val="00A91139"/>
    <w:rsid w:val="00A911C8"/>
    <w:rsid w:val="00A974DF"/>
    <w:rsid w:val="00AA0BF0"/>
    <w:rsid w:val="00AA115D"/>
    <w:rsid w:val="00AA193A"/>
    <w:rsid w:val="00AB1CA8"/>
    <w:rsid w:val="00AB53D2"/>
    <w:rsid w:val="00AC0A32"/>
    <w:rsid w:val="00AC0D74"/>
    <w:rsid w:val="00AC2747"/>
    <w:rsid w:val="00AC2DC1"/>
    <w:rsid w:val="00AC2E6D"/>
    <w:rsid w:val="00AC3C03"/>
    <w:rsid w:val="00AC65E4"/>
    <w:rsid w:val="00AE0D57"/>
    <w:rsid w:val="00AF279C"/>
    <w:rsid w:val="00AF6950"/>
    <w:rsid w:val="00AF7027"/>
    <w:rsid w:val="00B0168A"/>
    <w:rsid w:val="00B04C03"/>
    <w:rsid w:val="00B05BC2"/>
    <w:rsid w:val="00B10C71"/>
    <w:rsid w:val="00B13669"/>
    <w:rsid w:val="00B13D50"/>
    <w:rsid w:val="00B176FB"/>
    <w:rsid w:val="00B26145"/>
    <w:rsid w:val="00B33BBA"/>
    <w:rsid w:val="00B4217D"/>
    <w:rsid w:val="00B51EF1"/>
    <w:rsid w:val="00B52DBD"/>
    <w:rsid w:val="00B553C2"/>
    <w:rsid w:val="00B57088"/>
    <w:rsid w:val="00B6005B"/>
    <w:rsid w:val="00B65CC5"/>
    <w:rsid w:val="00B65D32"/>
    <w:rsid w:val="00B671C2"/>
    <w:rsid w:val="00B75F7E"/>
    <w:rsid w:val="00B90E48"/>
    <w:rsid w:val="00B9339A"/>
    <w:rsid w:val="00BA0841"/>
    <w:rsid w:val="00BA5044"/>
    <w:rsid w:val="00BB180C"/>
    <w:rsid w:val="00BB73DF"/>
    <w:rsid w:val="00BC28E3"/>
    <w:rsid w:val="00BC4572"/>
    <w:rsid w:val="00BD4952"/>
    <w:rsid w:val="00BD74C4"/>
    <w:rsid w:val="00BF3934"/>
    <w:rsid w:val="00BF43FB"/>
    <w:rsid w:val="00BF59F3"/>
    <w:rsid w:val="00BF681A"/>
    <w:rsid w:val="00C000EB"/>
    <w:rsid w:val="00C01050"/>
    <w:rsid w:val="00C02F9C"/>
    <w:rsid w:val="00C0649E"/>
    <w:rsid w:val="00C07ECB"/>
    <w:rsid w:val="00C132B2"/>
    <w:rsid w:val="00C14C10"/>
    <w:rsid w:val="00C42BD6"/>
    <w:rsid w:val="00C44D3B"/>
    <w:rsid w:val="00C464FB"/>
    <w:rsid w:val="00C5758F"/>
    <w:rsid w:val="00C60E03"/>
    <w:rsid w:val="00C72129"/>
    <w:rsid w:val="00C77CDF"/>
    <w:rsid w:val="00C8187F"/>
    <w:rsid w:val="00C820E8"/>
    <w:rsid w:val="00C87F9C"/>
    <w:rsid w:val="00C945E5"/>
    <w:rsid w:val="00C96273"/>
    <w:rsid w:val="00CB19C4"/>
    <w:rsid w:val="00CB3195"/>
    <w:rsid w:val="00CB388E"/>
    <w:rsid w:val="00CB5F05"/>
    <w:rsid w:val="00CD26B3"/>
    <w:rsid w:val="00CE7E4D"/>
    <w:rsid w:val="00CF076E"/>
    <w:rsid w:val="00CF2AE3"/>
    <w:rsid w:val="00CF502F"/>
    <w:rsid w:val="00CF7290"/>
    <w:rsid w:val="00D018E2"/>
    <w:rsid w:val="00D02DFB"/>
    <w:rsid w:val="00D0302F"/>
    <w:rsid w:val="00D07D1A"/>
    <w:rsid w:val="00D10D06"/>
    <w:rsid w:val="00D11FBE"/>
    <w:rsid w:val="00D149E8"/>
    <w:rsid w:val="00D222E1"/>
    <w:rsid w:val="00D25E2A"/>
    <w:rsid w:val="00D34BB1"/>
    <w:rsid w:val="00D359F7"/>
    <w:rsid w:val="00D4596A"/>
    <w:rsid w:val="00D50947"/>
    <w:rsid w:val="00D55D8F"/>
    <w:rsid w:val="00D57277"/>
    <w:rsid w:val="00D61C59"/>
    <w:rsid w:val="00D665C3"/>
    <w:rsid w:val="00D67230"/>
    <w:rsid w:val="00D71BEF"/>
    <w:rsid w:val="00D75E13"/>
    <w:rsid w:val="00D77821"/>
    <w:rsid w:val="00D810EB"/>
    <w:rsid w:val="00D843AE"/>
    <w:rsid w:val="00D856E6"/>
    <w:rsid w:val="00D90656"/>
    <w:rsid w:val="00D941E8"/>
    <w:rsid w:val="00D96675"/>
    <w:rsid w:val="00D97443"/>
    <w:rsid w:val="00DA0BFA"/>
    <w:rsid w:val="00DA0E63"/>
    <w:rsid w:val="00DA4581"/>
    <w:rsid w:val="00DB52B3"/>
    <w:rsid w:val="00DC384A"/>
    <w:rsid w:val="00DC460D"/>
    <w:rsid w:val="00DD52C6"/>
    <w:rsid w:val="00DE0F63"/>
    <w:rsid w:val="00DE7364"/>
    <w:rsid w:val="00DF3CAA"/>
    <w:rsid w:val="00DF5D39"/>
    <w:rsid w:val="00E00A27"/>
    <w:rsid w:val="00E04E08"/>
    <w:rsid w:val="00E05AB5"/>
    <w:rsid w:val="00E122DA"/>
    <w:rsid w:val="00E12B32"/>
    <w:rsid w:val="00E13730"/>
    <w:rsid w:val="00E16083"/>
    <w:rsid w:val="00E16D32"/>
    <w:rsid w:val="00E221D8"/>
    <w:rsid w:val="00E23080"/>
    <w:rsid w:val="00E24427"/>
    <w:rsid w:val="00E339C1"/>
    <w:rsid w:val="00E43E80"/>
    <w:rsid w:val="00E478E0"/>
    <w:rsid w:val="00E60F82"/>
    <w:rsid w:val="00E615C4"/>
    <w:rsid w:val="00E61D10"/>
    <w:rsid w:val="00E7334E"/>
    <w:rsid w:val="00E737E2"/>
    <w:rsid w:val="00E750A8"/>
    <w:rsid w:val="00E75244"/>
    <w:rsid w:val="00E818F8"/>
    <w:rsid w:val="00E855C1"/>
    <w:rsid w:val="00E91FC5"/>
    <w:rsid w:val="00E939E5"/>
    <w:rsid w:val="00E94330"/>
    <w:rsid w:val="00E96425"/>
    <w:rsid w:val="00E9769E"/>
    <w:rsid w:val="00EA1761"/>
    <w:rsid w:val="00EA26E1"/>
    <w:rsid w:val="00EB2F82"/>
    <w:rsid w:val="00EB3259"/>
    <w:rsid w:val="00EB3696"/>
    <w:rsid w:val="00EB4A6C"/>
    <w:rsid w:val="00EC5047"/>
    <w:rsid w:val="00EC6F8D"/>
    <w:rsid w:val="00ED0BA1"/>
    <w:rsid w:val="00ED481C"/>
    <w:rsid w:val="00ED74ED"/>
    <w:rsid w:val="00EE017D"/>
    <w:rsid w:val="00EE5C3B"/>
    <w:rsid w:val="00EE5C93"/>
    <w:rsid w:val="00EE776C"/>
    <w:rsid w:val="00EF0CDC"/>
    <w:rsid w:val="00EF2028"/>
    <w:rsid w:val="00EF3F19"/>
    <w:rsid w:val="00F10188"/>
    <w:rsid w:val="00F11929"/>
    <w:rsid w:val="00F25B10"/>
    <w:rsid w:val="00F3526F"/>
    <w:rsid w:val="00F356D5"/>
    <w:rsid w:val="00F377DB"/>
    <w:rsid w:val="00F47FE2"/>
    <w:rsid w:val="00F50AF3"/>
    <w:rsid w:val="00F51A8F"/>
    <w:rsid w:val="00F520C4"/>
    <w:rsid w:val="00F52103"/>
    <w:rsid w:val="00F558AB"/>
    <w:rsid w:val="00F5713D"/>
    <w:rsid w:val="00F648C5"/>
    <w:rsid w:val="00F742F7"/>
    <w:rsid w:val="00F77EED"/>
    <w:rsid w:val="00F84B49"/>
    <w:rsid w:val="00F84F0A"/>
    <w:rsid w:val="00F852CC"/>
    <w:rsid w:val="00F91E02"/>
    <w:rsid w:val="00FA502C"/>
    <w:rsid w:val="00FC2246"/>
    <w:rsid w:val="00FC2FC9"/>
    <w:rsid w:val="00FC535C"/>
    <w:rsid w:val="00FC5B84"/>
    <w:rsid w:val="00FC6E57"/>
    <w:rsid w:val="00FD252A"/>
    <w:rsid w:val="00FD3833"/>
    <w:rsid w:val="00FF0CD1"/>
    <w:rsid w:val="00FF1FEF"/>
    <w:rsid w:val="00FF2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EAE9D5"/>
  <w15:chartTrackingRefBased/>
  <w15:docId w15:val="{45F99E88-7B08-9C46-A1D3-26D9DC42E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9168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klamaBavurusu">
    <w:name w:val="annotation reference"/>
    <w:basedOn w:val="VarsaylanParagrafYazTipi"/>
    <w:uiPriority w:val="99"/>
    <w:semiHidden/>
    <w:unhideWhenUsed/>
    <w:rsid w:val="00BB73DF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BB73DF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BB73DF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BB73DF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BB73D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3A4C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ğan porsnok</dc:creator>
  <cp:keywords/>
  <dc:description/>
  <cp:lastModifiedBy>doğan porsnok</cp:lastModifiedBy>
  <cp:revision>24</cp:revision>
  <dcterms:created xsi:type="dcterms:W3CDTF">2026-02-06T12:11:00Z</dcterms:created>
  <dcterms:modified xsi:type="dcterms:W3CDTF">2026-03-28T22:48:00Z</dcterms:modified>
</cp:coreProperties>
</file>